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ind w:firstLine="407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1 Demographic and general characteristics of the study participant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1985"/>
        <w:gridCol w:w="1328"/>
        <w:gridCol w:w="2641"/>
        <w:gridCol w:w="2409"/>
        <w:gridCol w:w="1025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ejiang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nghai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NAFL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LD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NAFLD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FALD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2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9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2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y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 (40-6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 (48-65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 (44-6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 (50-6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 (27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 (29.5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6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 (25.1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 (23.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Blood lead level, </w:t>
            </w:r>
            <w:r>
              <w:rPr>
                <w:rFonts w:cs="Times New Roman" w:ascii="Times New Roman" w:hAnsi="Times New Roman"/>
                <w:sz w:val="22"/>
              </w:rPr>
              <w:t>μg/</w:t>
            </w:r>
            <w:r>
              <w:rPr>
                <w:rFonts w:cs="Times New Roman" w:ascii="Times New Roman" w:hAnsi="Times New Roman"/>
                <w:sz w:val="22"/>
              </w:rPr>
              <w:t>d</w:t>
            </w: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9 (2.40-5.1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0 (2.63-5.62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0 (3.91-7.5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3 (4.23-8.0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T, U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 (13.0-23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0 (16.0-32.0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 (12.0-20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 (15.0-25.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ucational level,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&lt;High Schoo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High schoo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&gt;High Schoo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circumference, c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.0 (67.0-77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0 (78.0-88.0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0 (70.0-81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0 (78.0-91.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dy mass index, kg/m²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4 (19.8-23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3 (23.7-27.2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5 (21.5-25.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8 (24.5-28.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-cholesterol, 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7 (2.14-2.8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0 (2.32-3.22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1 (2.38-3.3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5 (2.64-3.5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-cholesterol, 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 (1.29-1.6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 (1.19-1.52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 (1.28-1.71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 (1.18-1.5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, 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 (0.78-1.4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 (1.08-2.12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 (0.87-1.5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 (1.13-2.2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-cholesterol, 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9 (4.27-5.3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5 (4.42-5.79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1 (4.34-5.5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4 (4.65-5.9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,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rrent smoker, 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5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8</w:t>
            </w:r>
          </w:p>
        </w:tc>
        <w:tc>
          <w:tcPr>
            <w:tcW w:w="2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1</w:t>
            </w:r>
          </w:p>
        </w:tc>
      </w:tr>
    </w:tbl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Data were summarized as median with interquartile range for continuous variables or as number with proportion for categorical variables. 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131413"/>
          <w:kern w:val="0"/>
          <w:sz w:val="22"/>
        </w:rPr>
        <w:t>NAFLD, non-alcoholic fatty liver disease; ALT, alanine aminotransferase; LDL, low-density lipoprotein; HDL, high-density lipoprotein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2 General characteristics of the study population by blood lead quartil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51"/>
        <w:gridCol w:w="2552"/>
        <w:gridCol w:w="2268"/>
        <w:gridCol w:w="2409"/>
        <w:gridCol w:w="1592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artile 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artile 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artile 3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artile 4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for trend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Zhejiang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lood lead level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sz w:val="22"/>
              </w:rPr>
              <w:t>μg/</w:t>
            </w:r>
            <w:r>
              <w:rPr>
                <w:rFonts w:cs="Times New Roman" w:ascii="Times New Roman" w:hAnsi="Times New Roman"/>
                <w:sz w:val="22"/>
              </w:rPr>
              <w:t>d</w:t>
            </w: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>2.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1-3.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6-5.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5.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y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 (40-6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 (43-6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 (43-6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 (46-66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ucational level, 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&lt;High Scho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High scho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&gt;High Scho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T, U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 (14.0-25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 (14.0-27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 (14.0-28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 (14.0-26.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circumference, c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.0 (70.0-83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.0 (70.0-82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.0 (70.0-83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.0 (70.0-82.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dy mass index, kg/m²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1 (20.6-25.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6 (20.6-25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7 (20.4-25.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8 (20.5-24.8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-cholesterol, m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0 (2.24-3.0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0 (2.13-2.9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6 (2.19-3.01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6 (2.26-3.07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-cholesterol, m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 (1.25-1.5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 (1.23-1.6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 (1.25-1.5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 (1.27-1.64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, m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 (0.84-1.5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 (0.81-1.5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 (0.84-1.6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 (0.90-1.7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-cholesterol, m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2 (4.29-5.5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3 (4.23-5.4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8 (4.29-5.5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5 (4.47-5.6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, 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rrent smoker, 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hangha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lood lead level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sz w:val="22"/>
              </w:rPr>
              <w:t>μg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>4.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4-5.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5-7.7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7.7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y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 (42-6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 (44-6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 (48-6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 (51-6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ucational level, 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&lt;High Scho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</w:rPr>
              <w:t>High scho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&gt;High Schoo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T, U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0 (12.0-21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 (13.0-22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 (14.0-23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 (13.0-23.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circumference, c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0 (70.0-84.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0 (73.0-87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0 (73.0-86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0 (74.0-89.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dy mass index, kg/m²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4 (22.2-26.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6 (22.4-26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 (22.6-27.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3 (23.1-27.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-cholesterol, m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7 (2.48-3.5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0 (2.44-3.3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6 (2.43-3.3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 (2.61-3.43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-cholesterol, m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 (1.25-1.6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 (1.22-1.6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 (1.22-1.6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 (1.22-1.64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, m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 (0.95-1.8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 (0.96-1.8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 (0.94-1.81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 (0.96-1.8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-cholesterol, mmol/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1 (4.39-5.8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2 (4.47-5.6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2 (4.45-5.6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8 (4.54-5.7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, %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rrent smoker, %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8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</w:tbl>
    <w:p>
      <w:pPr>
        <w:pStyle w:val="Normal"/>
        <w:autoSpaceDE w:val="false"/>
        <w:spacing w:lineRule="auto" w:line="30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Data were summarized as median with interquartile range for continuous variables or as number with proportion for categorical variables. </w:t>
      </w:r>
    </w:p>
    <w:p>
      <w:pPr>
        <w:pStyle w:val="Normal"/>
        <w:spacing w:lineRule="auto" w:line="300"/>
        <w:rPr>
          <w:rFonts w:ascii="Times New Roman" w:hAnsi="Times New Roman" w:cs="Times New Roman"/>
          <w:color w:val="131413"/>
          <w:kern w:val="0"/>
          <w:sz w:val="22"/>
        </w:rPr>
      </w:pPr>
      <w:r>
        <w:rPr>
          <w:rFonts w:cs="Times New Roman" w:ascii="Times New Roman" w:hAnsi="Times New Roman"/>
          <w:color w:val="131413"/>
          <w:kern w:val="0"/>
          <w:sz w:val="22"/>
        </w:rPr>
        <w:t>ALT, alanine aminotransferase; LDL, low-density lipoprotein; HDL, high-density lipoprotein.</w:t>
      </w:r>
    </w:p>
    <w:p>
      <w:pPr>
        <w:pStyle w:val="Normal"/>
        <w:rPr>
          <w:rFonts w:ascii="Times New Roman" w:hAnsi="Times New Roman" w:cs="Times New Roman"/>
          <w:color w:val="131413"/>
          <w:kern w:val="0"/>
          <w:sz w:val="22"/>
        </w:rPr>
      </w:pPr>
      <w:r>
        <w:rPr>
          <w:rFonts w:cs="Times New Roman" w:ascii="Times New Roman" w:hAnsi="Times New Roman"/>
          <w:color w:val="131413"/>
          <w:kern w:val="0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12:58:00Z</dcterms:created>
  <dc:creator>Windows 用户</dc:creator>
  <dc:description/>
  <cp:keywords/>
  <dc:language>en-US</dc:language>
  <cp:lastModifiedBy>Windows 用户</cp:lastModifiedBy>
  <dcterms:modified xsi:type="dcterms:W3CDTF">2017-05-17T04:32:00Z</dcterms:modified>
  <cp:revision>5</cp:revision>
  <dc:subject/>
  <dc:title/>
</cp:coreProperties>
</file>